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8CABF4D" w:rsidR="00FB3483" w:rsidRPr="00930A31" w:rsidRDefault="00B63D3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FBDC66" w:rsidR="00FB3483" w:rsidRPr="00930A31" w:rsidRDefault="00B63D3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C19755" w:rsidR="00FB3483" w:rsidRPr="00930A31" w:rsidRDefault="00B63D3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10D596C" w:rsidR="00FB3483" w:rsidRPr="00930A31" w:rsidRDefault="00B63D3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9BAFD57" w:rsidR="00FB3483" w:rsidRPr="00930A31" w:rsidRDefault="00B63D3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874AA7" w:rsidR="00FB3483" w:rsidRPr="00930A31" w:rsidRDefault="00B63D3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8AABF1" w:rsidR="00FB3483" w:rsidRPr="00930A31" w:rsidRDefault="00B63D3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0EE227" w:rsidR="00FB3483" w:rsidRPr="00930A31" w:rsidRDefault="00B63D3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EE6B130" w:rsidR="00FB3483" w:rsidRPr="00930A31" w:rsidRDefault="00B63D3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BBB9E2D" w:rsidR="00930A31" w:rsidRPr="00930A31" w:rsidRDefault="00B63D3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9CC633" w:rsidR="00930A31" w:rsidRPr="00930A31" w:rsidRDefault="00B63D3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F7DA3A" w:rsidR="00FB3483" w:rsidRPr="00930A31" w:rsidRDefault="00B63D3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E9E092" w:rsidR="00FB3483" w:rsidRPr="00930A31" w:rsidRDefault="00B63D3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DCDD4E" w:rsidR="00930A31" w:rsidRPr="00930A31" w:rsidRDefault="00B63D3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622BCD8" w:rsidR="00930A31" w:rsidRPr="00930A31" w:rsidRDefault="00B63D3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B39D8F" w:rsidR="00930A31" w:rsidRPr="00930A31" w:rsidRDefault="00B63D3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EB050C9" w:rsidR="00930A31" w:rsidRPr="00930A31" w:rsidRDefault="00B63D3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D18270E" w:rsidR="00930A31" w:rsidRPr="00930A31" w:rsidRDefault="00B63D3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9F1D7A" w:rsidR="00930A31" w:rsidRPr="00930A31" w:rsidRDefault="00B63D3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683F43" w:rsidR="006E5FE2" w:rsidRPr="00930A31" w:rsidRDefault="00B63D3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4-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AD42BDB" w:rsidR="006E5FE2" w:rsidRPr="00930A31" w:rsidRDefault="00B63D3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5B68878" w14:textId="77777777" w:rsidR="00930A31" w:rsidRDefault="00B63D3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6 </w:t>
            </w:r>
          </w:p>
          <w:p w14:paraId="670CFC65" w14:textId="3926F554" w:rsidR="00B63D3A" w:rsidRPr="00930A31" w:rsidRDefault="00B63D3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FCE8DD2" w14:textId="77777777" w:rsidR="00B63D3A" w:rsidRDefault="00B63D3A" w:rsidP="00B63D3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6 </w:t>
            </w:r>
          </w:p>
          <w:p w14:paraId="715316E4" w14:textId="23A3DBF4" w:rsidR="00930A31" w:rsidRPr="00930A31" w:rsidRDefault="00B63D3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A2A9DC0" w14:textId="77777777" w:rsidR="00B63D3A" w:rsidRDefault="00B63D3A" w:rsidP="00B63D3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6 </w:t>
            </w:r>
          </w:p>
          <w:p w14:paraId="2BA7B4C0" w14:textId="26209796" w:rsidR="00FB3483" w:rsidRPr="00930A31" w:rsidRDefault="00B63D3A" w:rsidP="00B63D3A">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Table</w:t>
            </w:r>
            <w:r>
              <w:rPr>
                <w:rFonts w:ascii="Arial" w:hAnsi="Arial" w:cs="Arial"/>
                <w:color w:val="auto"/>
                <w:sz w:val="18"/>
                <w:szCs w:val="18"/>
                <w:lang w:eastAsia="zh-CN"/>
              </w:rPr>
              <w:t xml:space="preserv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04D1834" w14:textId="77777777" w:rsidR="00B63D3A" w:rsidRDefault="00B63D3A" w:rsidP="00B63D3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6 </w:t>
            </w:r>
          </w:p>
          <w:p w14:paraId="6AB0EB9B" w14:textId="77777777" w:rsidR="00FB3483" w:rsidRDefault="00B63D3A" w:rsidP="00B63D3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 xml:space="preserve">igure </w:t>
            </w:r>
            <w:r>
              <w:rPr>
                <w:rFonts w:ascii="Arial" w:hAnsi="Arial" w:cs="Arial"/>
                <w:color w:val="auto"/>
                <w:sz w:val="18"/>
                <w:szCs w:val="18"/>
                <w:lang w:eastAsia="zh-CN"/>
              </w:rPr>
              <w:t>2</w:t>
            </w:r>
          </w:p>
          <w:p w14:paraId="7897FD3B" w14:textId="01DCDD05" w:rsidR="00B63D3A" w:rsidRPr="00930A31" w:rsidRDefault="00B63D3A" w:rsidP="00B63D3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71BA7F3" w14:textId="77777777" w:rsidR="00FB3483" w:rsidRDefault="00B63D3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10</w:t>
            </w:r>
          </w:p>
          <w:p w14:paraId="43E181A6" w14:textId="436849C4" w:rsidR="00B63D3A" w:rsidRPr="00930A31" w:rsidRDefault="00B63D3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3</w:t>
            </w:r>
          </w:p>
        </w:tc>
      </w:tr>
      <w:tr w:rsidR="00B63D3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63D3A" w:rsidRPr="00930A31" w:rsidRDefault="00B63D3A" w:rsidP="00B63D3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63D3A" w:rsidRPr="00930A31" w:rsidRDefault="00B63D3A" w:rsidP="00B63D3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63D3A" w:rsidRPr="00930A31" w:rsidRDefault="00B63D3A" w:rsidP="00B63D3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B75957" w14:textId="77777777" w:rsidR="00B63D3A" w:rsidRDefault="00B63D3A" w:rsidP="00B63D3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10</w:t>
            </w:r>
          </w:p>
          <w:p w14:paraId="7395E36F" w14:textId="5BEB4CE6" w:rsidR="00B63D3A" w:rsidRPr="00930A31" w:rsidRDefault="00B63D3A" w:rsidP="00B63D3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able 3</w:t>
            </w:r>
          </w:p>
        </w:tc>
      </w:tr>
      <w:tr w:rsidR="00B63D3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63D3A" w:rsidRPr="00930A31" w:rsidRDefault="00B63D3A" w:rsidP="00B63D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63D3A" w:rsidRPr="00930A31" w:rsidRDefault="00B63D3A" w:rsidP="00B63D3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63D3A" w:rsidRPr="00930A31" w:rsidRDefault="00B63D3A" w:rsidP="00B63D3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4A91BC9" w14:textId="77777777" w:rsidR="00B63D3A" w:rsidRDefault="00B63D3A" w:rsidP="00B63D3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10</w:t>
            </w:r>
          </w:p>
          <w:p w14:paraId="7C8F8A33" w14:textId="369BB5F4" w:rsidR="00B63D3A" w:rsidRPr="00930A31" w:rsidRDefault="00B63D3A" w:rsidP="00B63D3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able 3</w:t>
            </w:r>
          </w:p>
        </w:tc>
      </w:tr>
      <w:tr w:rsidR="0079186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91861" w:rsidRPr="00930A31" w:rsidRDefault="00791861" w:rsidP="00791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91861" w:rsidRPr="00930A31" w:rsidRDefault="00791861" w:rsidP="0079186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D7AA73" w:rsidR="00791861" w:rsidRPr="00930A31" w:rsidRDefault="00791861" w:rsidP="0079186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10</w:t>
            </w:r>
          </w:p>
        </w:tc>
      </w:tr>
      <w:tr w:rsidR="0079186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91861" w:rsidRPr="00930A31" w:rsidRDefault="00791861" w:rsidP="00791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91861" w:rsidRPr="00930A31" w:rsidRDefault="00791861" w:rsidP="0079186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B9AB9A" w:rsidR="00791861" w:rsidRPr="00930A31" w:rsidRDefault="00791861" w:rsidP="0079186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10</w:t>
            </w:r>
          </w:p>
        </w:tc>
      </w:tr>
      <w:tr w:rsidR="0079186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91861" w:rsidRPr="00930A31" w:rsidRDefault="00791861" w:rsidP="0079186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F911CE" w:rsidR="00791861" w:rsidRPr="00930A31" w:rsidRDefault="00791861" w:rsidP="0079186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10</w:t>
            </w:r>
          </w:p>
        </w:tc>
      </w:tr>
      <w:tr w:rsidR="0079186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91861" w:rsidRPr="00930A31" w:rsidRDefault="00791861" w:rsidP="0079186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22CE407" w:rsidR="00791861" w:rsidRPr="00930A31" w:rsidRDefault="00791861" w:rsidP="0079186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10</w:t>
            </w:r>
          </w:p>
        </w:tc>
      </w:tr>
      <w:tr w:rsidR="0079186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91861" w:rsidRPr="00930A31" w:rsidRDefault="00791861" w:rsidP="0079186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91861" w:rsidRPr="00930A31" w:rsidRDefault="00791861" w:rsidP="00791861">
            <w:pPr>
              <w:pStyle w:val="Default"/>
              <w:jc w:val="center"/>
              <w:rPr>
                <w:rFonts w:ascii="Arial" w:hAnsi="Arial" w:cs="Arial"/>
                <w:color w:val="auto"/>
                <w:sz w:val="18"/>
                <w:szCs w:val="18"/>
              </w:rPr>
            </w:pPr>
          </w:p>
        </w:tc>
      </w:tr>
      <w:tr w:rsidR="0079186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91861" w:rsidRPr="00930A31" w:rsidRDefault="00791861" w:rsidP="0079186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963E239" w:rsidR="00791861" w:rsidRPr="00930A31" w:rsidRDefault="00791861" w:rsidP="0079186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0</w:t>
            </w:r>
            <w:r>
              <w:rPr>
                <w:rFonts w:ascii="Arial" w:hAnsi="Arial" w:cs="Arial"/>
                <w:color w:val="auto"/>
                <w:sz w:val="18"/>
                <w:szCs w:val="18"/>
                <w:lang w:eastAsia="zh-CN"/>
              </w:rPr>
              <w:t>-12</w:t>
            </w:r>
          </w:p>
        </w:tc>
      </w:tr>
      <w:tr w:rsidR="0079186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91861" w:rsidRPr="00930A31" w:rsidRDefault="00791861" w:rsidP="00791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91861" w:rsidRPr="00930A31" w:rsidRDefault="00791861" w:rsidP="0079186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743A4DD" w:rsidR="00791861" w:rsidRPr="00930A31" w:rsidRDefault="00791861" w:rsidP="0079186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2</w:t>
            </w:r>
          </w:p>
        </w:tc>
      </w:tr>
      <w:tr w:rsidR="0079186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91861" w:rsidRPr="00930A31" w:rsidRDefault="00791861" w:rsidP="00791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91861" w:rsidRPr="00930A31" w:rsidRDefault="00791861" w:rsidP="0079186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2B2088" w:rsidR="00791861" w:rsidRPr="00930A31" w:rsidRDefault="00791861" w:rsidP="0079186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2</w:t>
            </w:r>
          </w:p>
        </w:tc>
      </w:tr>
      <w:tr w:rsidR="0079186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91861" w:rsidRPr="00930A31" w:rsidRDefault="00791861" w:rsidP="0079186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91861" w:rsidRPr="00930A31" w:rsidRDefault="00791861" w:rsidP="0079186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759D196" w:rsidR="00791861" w:rsidRPr="00930A31" w:rsidRDefault="00791861" w:rsidP="0079186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2</w:t>
            </w:r>
          </w:p>
        </w:tc>
      </w:tr>
      <w:tr w:rsidR="0079186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91861" w:rsidRPr="00930A31" w:rsidRDefault="00791861" w:rsidP="0079186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91861" w:rsidRPr="00930A31" w:rsidRDefault="00791861" w:rsidP="00791861">
            <w:pPr>
              <w:pStyle w:val="Default"/>
              <w:jc w:val="center"/>
              <w:rPr>
                <w:rFonts w:ascii="Arial" w:hAnsi="Arial" w:cs="Arial"/>
                <w:color w:val="auto"/>
                <w:sz w:val="18"/>
                <w:szCs w:val="18"/>
              </w:rPr>
            </w:pPr>
          </w:p>
        </w:tc>
      </w:tr>
      <w:tr w:rsidR="0079186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91861" w:rsidRPr="00930A31" w:rsidRDefault="00791861" w:rsidP="0079186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CC4BAA" w:rsidR="00791861" w:rsidRPr="00930A31" w:rsidRDefault="00791861" w:rsidP="0079186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2-3</w:t>
            </w:r>
          </w:p>
        </w:tc>
      </w:tr>
      <w:tr w:rsidR="0079186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91861" w:rsidRPr="00930A31" w:rsidRDefault="00791861" w:rsidP="00791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91861" w:rsidRPr="00930A31" w:rsidRDefault="00791861" w:rsidP="0079186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BABB6A4" w:rsidR="00791861" w:rsidRPr="00930A31" w:rsidRDefault="00791861" w:rsidP="0079186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79186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91861" w:rsidRPr="00930A31" w:rsidRDefault="00791861" w:rsidP="007918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91861" w:rsidRPr="00930A31" w:rsidRDefault="00791861" w:rsidP="0079186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331C1E" w:rsidR="00791861" w:rsidRPr="00930A31" w:rsidRDefault="00791861" w:rsidP="0079186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79186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91861" w:rsidRPr="00930A31" w:rsidRDefault="00791861" w:rsidP="0079186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BDD96BC" w:rsidR="00791861" w:rsidRPr="00930A31" w:rsidRDefault="00791861" w:rsidP="0079186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79186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91861" w:rsidRPr="00930A31" w:rsidRDefault="00791861" w:rsidP="0079186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655A21" w:rsidR="00791861" w:rsidRPr="00930A31" w:rsidRDefault="00791861" w:rsidP="0079186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2</w:t>
            </w:r>
          </w:p>
        </w:tc>
      </w:tr>
      <w:tr w:rsidR="0079186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91861" w:rsidRPr="00930A31" w:rsidRDefault="00791861" w:rsidP="00791861">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91861" w:rsidRPr="00930A31" w:rsidRDefault="00791861" w:rsidP="0079186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A497F3E" w14:textId="77777777" w:rsidR="00791861" w:rsidRDefault="00791861" w:rsidP="0079186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S</w:t>
            </w:r>
            <w:r>
              <w:rPr>
                <w:rFonts w:ascii="Arial" w:hAnsi="Arial" w:cs="Arial"/>
                <w:color w:val="auto"/>
                <w:sz w:val="18"/>
                <w:szCs w:val="18"/>
                <w:lang w:eastAsia="zh-CN"/>
              </w:rPr>
              <w:t>upplemental</w:t>
            </w:r>
          </w:p>
          <w:p w14:paraId="442C99F1" w14:textId="5A3BFC43" w:rsidR="00791861" w:rsidRPr="00930A31" w:rsidRDefault="00791861" w:rsidP="00791861">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lastRenderedPageBreak/>
              <w:t>cont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52BA6B" w14:textId="77777777" w:rsidR="00A151DD" w:rsidRDefault="00A151DD">
      <w:r>
        <w:separator/>
      </w:r>
    </w:p>
  </w:endnote>
  <w:endnote w:type="continuationSeparator" w:id="0">
    <w:p w14:paraId="4B0A274E" w14:textId="77777777" w:rsidR="00A151DD" w:rsidRDefault="00A151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1BAC18" w14:textId="77777777" w:rsidR="00A151DD" w:rsidRDefault="00A151DD">
      <w:r>
        <w:separator/>
      </w:r>
    </w:p>
  </w:footnote>
  <w:footnote w:type="continuationSeparator" w:id="0">
    <w:p w14:paraId="2D4A3844" w14:textId="77777777" w:rsidR="00A151DD" w:rsidRDefault="00A151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BE4A237" w:rsidR="00947707" w:rsidRPr="00930A31" w:rsidRDefault="0079186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7F8B92B">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91861"/>
    <w:rsid w:val="008412D5"/>
    <w:rsid w:val="008A3EAE"/>
    <w:rsid w:val="008E2C91"/>
    <w:rsid w:val="00930A31"/>
    <w:rsid w:val="00947707"/>
    <w:rsid w:val="009827E5"/>
    <w:rsid w:val="00A151DD"/>
    <w:rsid w:val="00A215D2"/>
    <w:rsid w:val="00A86593"/>
    <w:rsid w:val="00AB79CE"/>
    <w:rsid w:val="00AE4BBD"/>
    <w:rsid w:val="00B51910"/>
    <w:rsid w:val="00B63D3A"/>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02</Words>
  <Characters>628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 </cp:lastModifiedBy>
  <cp:revision>2</cp:revision>
  <cp:lastPrinted>2020-11-24T03:02:00Z</cp:lastPrinted>
  <dcterms:created xsi:type="dcterms:W3CDTF">2021-09-29T07:24:00Z</dcterms:created>
  <dcterms:modified xsi:type="dcterms:W3CDTF">2021-09-29T07:24:00Z</dcterms:modified>
</cp:coreProperties>
</file>